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55D" w:rsidRDefault="003D155D" w:rsidP="003D155D">
      <w:pPr>
        <w:pStyle w:val="Heading1"/>
      </w:pPr>
      <w:r>
        <w:t>What is the relationship between validated frailty scores and mortality for adults with COVID-19 in acute hospital care? A systematic review.</w:t>
      </w:r>
    </w:p>
    <w:p w:rsidR="003D155D" w:rsidRDefault="003D155D" w:rsidP="003D155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</w:p>
    <w:p w:rsidR="003D155D" w:rsidRPr="003D155D" w:rsidRDefault="003D155D" w:rsidP="003D155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color w:val="44546A"/>
          <w:sz w:val="24"/>
          <w:szCs w:val="18"/>
        </w:rPr>
      </w:pPr>
      <w:r w:rsidRPr="003D155D">
        <w:rPr>
          <w:b/>
          <w:color w:val="44546A"/>
          <w:sz w:val="24"/>
          <w:szCs w:val="18"/>
        </w:rPr>
        <w:t>SUPPLEMENTARY DATA</w:t>
      </w:r>
    </w:p>
    <w:p w:rsidR="003D155D" w:rsidRDefault="003D155D" w:rsidP="003D155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r w:rsidRPr="001E1C3D">
        <w:rPr>
          <w:i/>
          <w:color w:val="44546A"/>
          <w:sz w:val="18"/>
          <w:szCs w:val="18"/>
        </w:rPr>
        <w:t>Appendix 1 Grading of papers using the NOS scale</w:t>
      </w:r>
    </w:p>
    <w:p w:rsidR="00376B76" w:rsidRDefault="003D155D" w:rsidP="003D155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r w:rsidRPr="004D3B7C">
        <w:rPr>
          <w:noProof/>
        </w:rPr>
        <w:drawing>
          <wp:inline distT="0" distB="0" distL="0" distR="0" wp14:anchorId="6764DACD" wp14:editId="232AD3F9">
            <wp:extent cx="9137176" cy="4073477"/>
            <wp:effectExtent l="0" t="0" r="698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63653" cy="4085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76B76" w:rsidSect="003D15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55D"/>
    <w:rsid w:val="00000EF8"/>
    <w:rsid w:val="002735A0"/>
    <w:rsid w:val="00302609"/>
    <w:rsid w:val="003D155D"/>
    <w:rsid w:val="003D2EB8"/>
    <w:rsid w:val="005B5B92"/>
    <w:rsid w:val="006415E2"/>
    <w:rsid w:val="00752E6A"/>
    <w:rsid w:val="007B3641"/>
    <w:rsid w:val="007C4ACF"/>
    <w:rsid w:val="00835A0B"/>
    <w:rsid w:val="0099552A"/>
    <w:rsid w:val="00A541A1"/>
    <w:rsid w:val="00AB1CA8"/>
    <w:rsid w:val="00BA6490"/>
    <w:rsid w:val="00C63407"/>
    <w:rsid w:val="00D236B6"/>
    <w:rsid w:val="00DF0226"/>
    <w:rsid w:val="00E21B05"/>
    <w:rsid w:val="00E5763A"/>
    <w:rsid w:val="00F6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877B1-F96C-44E4-8934-2BB0FE653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="Times New Roman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55D"/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5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ty">
    <w:name w:val="Katy"/>
    <w:basedOn w:val="Normal"/>
    <w:link w:val="KatyChar"/>
    <w:qFormat/>
    <w:rsid w:val="005B5B92"/>
    <w:pPr>
      <w:spacing w:after="200" w:line="240" w:lineRule="auto"/>
      <w:ind w:left="425" w:hanging="425"/>
    </w:pPr>
    <w:rPr>
      <w:rFonts w:ascii="Verdana" w:eastAsiaTheme="minorHAnsi" w:hAnsi="Verdana" w:cstheme="minorHAnsi"/>
      <w:sz w:val="20"/>
      <w:szCs w:val="28"/>
      <w:lang w:eastAsia="en-US"/>
    </w:rPr>
  </w:style>
  <w:style w:type="character" w:customStyle="1" w:styleId="KatyChar">
    <w:name w:val="Katy Char"/>
    <w:basedOn w:val="DefaultParagraphFont"/>
    <w:link w:val="Katy"/>
    <w:rsid w:val="005B5B92"/>
    <w:rPr>
      <w:rFonts w:cstheme="minorHAnsi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D155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</dc:creator>
  <cp:keywords/>
  <dc:description/>
  <cp:lastModifiedBy>Katy</cp:lastModifiedBy>
  <cp:revision>1</cp:revision>
  <dcterms:created xsi:type="dcterms:W3CDTF">2021-01-11T15:14:00Z</dcterms:created>
  <dcterms:modified xsi:type="dcterms:W3CDTF">2021-01-11T15:15:00Z</dcterms:modified>
</cp:coreProperties>
</file>